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8F30C" w14:textId="24687AEA" w:rsidR="00554EDF" w:rsidRPr="00554EDF" w:rsidRDefault="00554EDF">
      <w:pPr>
        <w:rPr>
          <w:rFonts w:ascii="Times New Roman" w:hAnsi="Times New Roman" w:cs="Times New Roman"/>
        </w:rPr>
      </w:pPr>
      <w:r w:rsidRPr="00554EDF">
        <w:rPr>
          <w:rFonts w:ascii="Times New Roman" w:hAnsi="Times New Roman" w:cs="Times New Roman"/>
        </w:rPr>
        <w:t>Supplemen</w:t>
      </w:r>
      <w:r>
        <w:rPr>
          <w:rFonts w:ascii="Times New Roman" w:hAnsi="Times New Roman" w:cs="Times New Roman"/>
        </w:rPr>
        <w:t>tary table</w:t>
      </w:r>
      <w:r w:rsidR="00263C01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 xml:space="preserve">: </w:t>
      </w:r>
      <w:r w:rsidR="00780490">
        <w:rPr>
          <w:rFonts w:ascii="Times New Roman" w:hAnsi="Times New Roman" w:cs="Times New Roman"/>
        </w:rPr>
        <w:t xml:space="preserve">eQTLs in PIR and their regulated genes across different tissu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2"/>
        <w:gridCol w:w="1443"/>
        <w:gridCol w:w="6565"/>
      </w:tblGrid>
      <w:tr w:rsidR="00780490" w:rsidRPr="00554EDF" w14:paraId="32304D86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034E8553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SNP ID</w:t>
            </w:r>
          </w:p>
        </w:tc>
        <w:tc>
          <w:tcPr>
            <w:tcW w:w="1443" w:type="dxa"/>
            <w:noWrap/>
            <w:hideMark/>
          </w:tcPr>
          <w:p w14:paraId="765D7B5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6565" w:type="dxa"/>
            <w:noWrap/>
            <w:hideMark/>
          </w:tcPr>
          <w:p w14:paraId="7B52CA85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780490" w:rsidRPr="00554EDF" w14:paraId="4F764EBA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021AD53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4830964</w:t>
            </w:r>
          </w:p>
        </w:tc>
        <w:tc>
          <w:tcPr>
            <w:tcW w:w="1443" w:type="dxa"/>
            <w:noWrap/>
            <w:hideMark/>
          </w:tcPr>
          <w:p w14:paraId="5A734A8B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6565" w:type="dxa"/>
            <w:noWrap/>
            <w:hideMark/>
          </w:tcPr>
          <w:p w14:paraId="13FF97F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ells - Cultured fibroblasts, Esophagus - Muscularis, Thyroid, Artery - Tibial, Nerve - Tibial, Esophagus - Gastroesophageal Junction, Heart - Left Ventricle</w:t>
            </w:r>
          </w:p>
        </w:tc>
      </w:tr>
      <w:tr w:rsidR="00780490" w:rsidRPr="00554EDF" w14:paraId="4B08AB5C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08B7078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70A92E65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  <w:tc>
          <w:tcPr>
            <w:tcW w:w="6565" w:type="dxa"/>
            <w:noWrap/>
            <w:hideMark/>
          </w:tcPr>
          <w:p w14:paraId="2565BCC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rtery - Tibial, Nerve - Tibial, Thyroid, Artery - Aorta, Esophagus - Muscularis</w:t>
            </w:r>
          </w:p>
        </w:tc>
      </w:tr>
      <w:tr w:rsidR="00780490" w:rsidRPr="00554EDF" w14:paraId="4AC7EB18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26A2CCA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4E92E40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P1</w:t>
            </w:r>
          </w:p>
        </w:tc>
        <w:tc>
          <w:tcPr>
            <w:tcW w:w="6565" w:type="dxa"/>
            <w:noWrap/>
            <w:hideMark/>
          </w:tcPr>
          <w:p w14:paraId="74430947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</w:tr>
      <w:tr w:rsidR="00780490" w:rsidRPr="00554EDF" w14:paraId="6091BE28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7292CCC2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04C634E7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FANCB</w:t>
            </w:r>
          </w:p>
        </w:tc>
        <w:tc>
          <w:tcPr>
            <w:tcW w:w="6565" w:type="dxa"/>
            <w:noWrap/>
            <w:hideMark/>
          </w:tcPr>
          <w:p w14:paraId="42E8304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Brain - Cortex</w:t>
            </w:r>
          </w:p>
        </w:tc>
      </w:tr>
      <w:tr w:rsidR="00780490" w:rsidRPr="00554EDF" w14:paraId="0A07C9F3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5238E99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6C66E0C8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MEM27</w:t>
            </w:r>
          </w:p>
        </w:tc>
        <w:tc>
          <w:tcPr>
            <w:tcW w:w="6565" w:type="dxa"/>
            <w:noWrap/>
            <w:hideMark/>
          </w:tcPr>
          <w:p w14:paraId="41CA5410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Heart - Left Ventricle, Nerve - Tibial, Skin - Sun Exposed (Lower leg)</w:t>
            </w:r>
          </w:p>
        </w:tc>
      </w:tr>
      <w:tr w:rsidR="00780490" w:rsidRPr="00554EDF" w14:paraId="0D89E609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67DB247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2094</w:t>
            </w:r>
          </w:p>
        </w:tc>
        <w:tc>
          <w:tcPr>
            <w:tcW w:w="1443" w:type="dxa"/>
            <w:noWrap/>
            <w:hideMark/>
          </w:tcPr>
          <w:p w14:paraId="5D1334CF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6565" w:type="dxa"/>
            <w:noWrap/>
            <w:hideMark/>
          </w:tcPr>
          <w:p w14:paraId="44DDD6E5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ells - Cultured fibroblasts, Esophagus - Muscularis, Thyroid, Artery - Tibial, Nerve - Tibial, Esophagus - Gastroesophageal Junction, Heart - Left Ventricle</w:t>
            </w:r>
          </w:p>
        </w:tc>
      </w:tr>
      <w:tr w:rsidR="00780490" w:rsidRPr="00554EDF" w14:paraId="068EFF58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7E4AAEBF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121EE088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  <w:tc>
          <w:tcPr>
            <w:tcW w:w="6565" w:type="dxa"/>
            <w:noWrap/>
            <w:hideMark/>
          </w:tcPr>
          <w:p w14:paraId="459880B8" w14:textId="6EDF253A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rtery - Tibial, Nerve - Tibial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Esophagus - Muscularis,  Artery - Aorta, Thyroid, Muscle - Skeletal</w:t>
            </w:r>
          </w:p>
        </w:tc>
      </w:tr>
      <w:tr w:rsidR="00780490" w:rsidRPr="00554EDF" w14:paraId="440F6D73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36E6870B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44D7940D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P1</w:t>
            </w:r>
          </w:p>
        </w:tc>
        <w:tc>
          <w:tcPr>
            <w:tcW w:w="6565" w:type="dxa"/>
            <w:noWrap/>
            <w:hideMark/>
          </w:tcPr>
          <w:p w14:paraId="1D579582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</w:tr>
      <w:tr w:rsidR="00780490" w:rsidRPr="00554EDF" w14:paraId="51D3CA24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1EE6AAB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12303BC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FANCB</w:t>
            </w:r>
          </w:p>
        </w:tc>
        <w:tc>
          <w:tcPr>
            <w:tcW w:w="6565" w:type="dxa"/>
            <w:noWrap/>
            <w:hideMark/>
          </w:tcPr>
          <w:p w14:paraId="5F72CA9D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Brain - Cortex</w:t>
            </w:r>
          </w:p>
        </w:tc>
      </w:tr>
      <w:tr w:rsidR="00780490" w:rsidRPr="00554EDF" w14:paraId="70902270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44FEB081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79C60E24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MEM27</w:t>
            </w:r>
          </w:p>
        </w:tc>
        <w:tc>
          <w:tcPr>
            <w:tcW w:w="6565" w:type="dxa"/>
            <w:noWrap/>
            <w:hideMark/>
          </w:tcPr>
          <w:p w14:paraId="3E196DA5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Heart - Left Ventricle, Nerve - Tibial</w:t>
            </w:r>
          </w:p>
        </w:tc>
      </w:tr>
      <w:tr w:rsidR="00780490" w:rsidRPr="00554EDF" w14:paraId="32593D0F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6486182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2095</w:t>
            </w:r>
          </w:p>
        </w:tc>
        <w:tc>
          <w:tcPr>
            <w:tcW w:w="1443" w:type="dxa"/>
            <w:noWrap/>
            <w:hideMark/>
          </w:tcPr>
          <w:p w14:paraId="075A48FF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6565" w:type="dxa"/>
            <w:noWrap/>
            <w:hideMark/>
          </w:tcPr>
          <w:p w14:paraId="2DAF1F87" w14:textId="01A40A4D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ells - Cultured fibroblasts, Esophagus - Muscularis, Thyroid, Nerve - Tibial, Esophagus - Gastroesophageal Junction, Artery - Tibial</w:t>
            </w:r>
          </w:p>
        </w:tc>
      </w:tr>
      <w:tr w:rsidR="00780490" w:rsidRPr="00554EDF" w14:paraId="05F3CE1C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24883913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19025277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  <w:tc>
          <w:tcPr>
            <w:tcW w:w="6565" w:type="dxa"/>
            <w:noWrap/>
            <w:hideMark/>
          </w:tcPr>
          <w:p w14:paraId="09225A6D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rtery - Tibial, Nerve - Tibial, Esophagus - Muscularis</w:t>
            </w:r>
          </w:p>
        </w:tc>
      </w:tr>
      <w:tr w:rsidR="00780490" w:rsidRPr="00554EDF" w14:paraId="540D3DCE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7536B8B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4F598605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MEM27</w:t>
            </w:r>
          </w:p>
        </w:tc>
        <w:tc>
          <w:tcPr>
            <w:tcW w:w="6565" w:type="dxa"/>
            <w:noWrap/>
            <w:hideMark/>
          </w:tcPr>
          <w:p w14:paraId="38774E8D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rtery - Coronary, Heart - Left Ventricle</w:t>
            </w:r>
          </w:p>
        </w:tc>
      </w:tr>
      <w:tr w:rsidR="00780490" w:rsidRPr="00554EDF" w14:paraId="1D58B6EE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1B08E5B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908005</w:t>
            </w:r>
          </w:p>
        </w:tc>
        <w:tc>
          <w:tcPr>
            <w:tcW w:w="1443" w:type="dxa"/>
            <w:noWrap/>
            <w:hideMark/>
          </w:tcPr>
          <w:p w14:paraId="3F61B48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6565" w:type="dxa"/>
            <w:noWrap/>
            <w:hideMark/>
          </w:tcPr>
          <w:p w14:paraId="2257CCC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ells - Cultured fibroblasts, Thyroid, Esophagus - Muscularis,  Artery - Tibial, Nerve - Tibial, Artery - Aorta, Esophagus - Gastroesophageal Junction,Adipose - Subcutaneous, Adipose - Visceral (Omentum), Brain - Caudate (basal ganglia), Testis, Lung, Brain - Nucleus accumbens (basal ganglia), Brain - Putamen (basal ganglia), Skin - Sun Exposed (Lower leg), Skin - Not Sun Exposed (Suprapubic), Pituitary, Brain - Cerebellum, Brain - Cortex, Heart - Atrial Appendage, Brain - Cerebellar Hemisphere, Muscle - Skeletal, Esophagus - Mucosa, Heart - Left Ventricle, Brain - Anterior cingulate cortex (BA24), Brain - Hippocampus, Brain - Frontal Cortex (BA9), Brain - Hypothalamus, Brain - Substantia nigra, Colon - Sigmoid, Stomach, Prostate, Whole blood, Brain - Amygdala, Breast - Mammary Tissue, Cells - EBV-transformed lymphocytes, Artery - Coronary, Colon - Transverse, Ovary, Small Intestine - Terminal Ileum, Pancreas, Brain - Spinal cord (cervical c-1), Adrenal gland, Liver</w:t>
            </w:r>
          </w:p>
        </w:tc>
      </w:tr>
      <w:tr w:rsidR="00780490" w:rsidRPr="00554EDF" w14:paraId="301D8D73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6F6E95D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00780B1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  <w:tc>
          <w:tcPr>
            <w:tcW w:w="6565" w:type="dxa"/>
            <w:noWrap/>
            <w:hideMark/>
          </w:tcPr>
          <w:p w14:paraId="184F2A7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rtery - Tibial, Cells - Cultured fibroblasts, Thyroid, Nerve - Tibial, Muscle - Skeletal, Esophagus - Muscularis,  Brain - Cerebellum, Artery - Aorta, Brain - Putamen (basal ganglia), Skin - Sun Exposed (Lower leg), Brain - Hippocampus, Brain - Cortex, Brain - Substantia nigra, Brain - Hypothalamus, Esophagus - Mucosa, Brain - Frontal Cortex (BA9), Prostate, Testis, Brain - Anterior cingulate cortex (BA24), Brain - Caudate (basal ganglia), Brain - Cerebellar Hemisphere, Brain - Nucleus accumbens (basal ganglia), Spleen, Esophagus - Gastroesophageal Junction, Heart - Atrial Appendage, Pancreas</w:t>
            </w:r>
          </w:p>
        </w:tc>
      </w:tr>
      <w:tr w:rsidR="00780490" w:rsidRPr="00554EDF" w14:paraId="2BB2A68C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78C82EC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32B89BF8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MEM27</w:t>
            </w:r>
          </w:p>
        </w:tc>
        <w:tc>
          <w:tcPr>
            <w:tcW w:w="6565" w:type="dxa"/>
            <w:noWrap/>
            <w:hideMark/>
          </w:tcPr>
          <w:p w14:paraId="6F445660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 xml:space="preserve">Nerve - Tibial, Esophagus - Mucosa, Skin - Sun Exposed (Lower leg), Thyroid, Brain - Cortex, Adipose - Subcutaneous, Cells - Cultured fibroblasts, Artery - Aorta, Colon - Transverse, Skin - Not Sun Exposed (Suprapubic), Artery - Tibial, Brain - Nucleus accumbens (basal ganglia), Prostate, Artery - Coronary, Muscle - Skeletal, Brain - Cerebellum, Esophagus - Gastroesophageal Junction, Adipose - Visceral (Omentum) </w:t>
            </w:r>
          </w:p>
        </w:tc>
      </w:tr>
      <w:tr w:rsidR="00780490" w:rsidRPr="00554EDF" w14:paraId="1C5C05B5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7FAC247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0A00FB9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P1</w:t>
            </w:r>
          </w:p>
        </w:tc>
        <w:tc>
          <w:tcPr>
            <w:tcW w:w="6565" w:type="dxa"/>
            <w:noWrap/>
            <w:hideMark/>
          </w:tcPr>
          <w:p w14:paraId="62C0DFF1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</w:tr>
      <w:tr w:rsidR="00780490" w:rsidRPr="00554EDF" w14:paraId="1088FF0F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1153AC7A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1567894</w:t>
            </w:r>
          </w:p>
        </w:tc>
        <w:tc>
          <w:tcPr>
            <w:tcW w:w="1443" w:type="dxa"/>
            <w:noWrap/>
            <w:hideMark/>
          </w:tcPr>
          <w:p w14:paraId="520C6EE1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6565" w:type="dxa"/>
            <w:noWrap/>
            <w:hideMark/>
          </w:tcPr>
          <w:p w14:paraId="42068E2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ells - Cultured fibroblasts, Esophagus - Muscularis, Thyroid, Artery - Tibial, Nerve - Tibial, Esophagus - Gastroesophageal Junction, Heart - Left Ventricle</w:t>
            </w:r>
          </w:p>
        </w:tc>
      </w:tr>
      <w:tr w:rsidR="00780490" w:rsidRPr="00554EDF" w14:paraId="66B728C9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72ADAA74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0B711356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  <w:tc>
          <w:tcPr>
            <w:tcW w:w="6565" w:type="dxa"/>
            <w:noWrap/>
            <w:hideMark/>
          </w:tcPr>
          <w:p w14:paraId="0BFF9300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rtery - Tibial, Nerve - Tibial, Esophagus - Muscularis, Thyroid, Artery - Aorta, Muscle - Skeletal</w:t>
            </w:r>
          </w:p>
        </w:tc>
      </w:tr>
      <w:tr w:rsidR="00780490" w:rsidRPr="00554EDF" w14:paraId="15B8B1C8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1BA4934B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13B369C8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P1</w:t>
            </w:r>
          </w:p>
        </w:tc>
        <w:tc>
          <w:tcPr>
            <w:tcW w:w="6565" w:type="dxa"/>
            <w:noWrap/>
            <w:hideMark/>
          </w:tcPr>
          <w:p w14:paraId="64EDE6B6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</w:tr>
      <w:tr w:rsidR="00780490" w:rsidRPr="00554EDF" w14:paraId="2D42CE8A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6988FB14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47151BA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FANCB</w:t>
            </w:r>
          </w:p>
        </w:tc>
        <w:tc>
          <w:tcPr>
            <w:tcW w:w="6565" w:type="dxa"/>
            <w:noWrap/>
            <w:hideMark/>
          </w:tcPr>
          <w:p w14:paraId="0FD303BB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Brain - Cortex</w:t>
            </w:r>
          </w:p>
        </w:tc>
      </w:tr>
      <w:tr w:rsidR="00780490" w:rsidRPr="00554EDF" w14:paraId="69A5AB45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76FA410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2271550</w:t>
            </w:r>
          </w:p>
        </w:tc>
        <w:tc>
          <w:tcPr>
            <w:tcW w:w="1443" w:type="dxa"/>
            <w:noWrap/>
            <w:hideMark/>
          </w:tcPr>
          <w:p w14:paraId="799E5D0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6565" w:type="dxa"/>
            <w:noWrap/>
            <w:hideMark/>
          </w:tcPr>
          <w:p w14:paraId="4B648095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ells - Cultured fibroblasts, Thyroid, Esophagus - Muscularis,  Artery - Tibial, Nerve - Tibial, Artery - Aorta, Adipose- Subcutaneous, Esophagus - Gastroesophageal Junction, Adipose - Visceral (Omentum), Brain - Caudate (basal ganglia), Brain - Nucleus accumbens (basal ganglia), Brain - Putamen (basal ganglia), Testis, Lung, Skin - Sun Exposed (Lower leg), Brain- Cortex, Skin - Not Sun Exposed (Suprapubic), Brain - Cerebellum, Muscle- Skeletal, Pituitary, Heart - Atrial Appendage, Heart- Left ventricle, Colon- Sigmoid, Brain - Cerebellar Hemisphere, Brain - Substantia nigra, Brain - Frontal Cortex (BA9), Brain- Anterior cingulate cortex (BA24), Brain - Hypothalamus, Esophagus - Mucosa, Brain- Hippocampus, Stomach, Whole blood, Breast - Mammary Tissue, Prostate, Brain - Amygdala, Colon - Transverse, Cells - EBV-transformed lymphocytes, Artery - Coronary, Ovary, Pancreas, Adrenal gland, Brain - Spinal cord (cervical c-1), Liver, Small Intestine- Terminal Ileum</w:t>
            </w:r>
          </w:p>
        </w:tc>
      </w:tr>
      <w:tr w:rsidR="00780490" w:rsidRPr="00554EDF" w14:paraId="15F7D4E3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13A8596D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3C7B5887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  <w:tc>
          <w:tcPr>
            <w:tcW w:w="6565" w:type="dxa"/>
            <w:noWrap/>
            <w:hideMark/>
          </w:tcPr>
          <w:p w14:paraId="63001A24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rtery - Tibial, Nerve - Tibial, Thyroid, Muscle - Skeletal, Cells - Cultured fibroblasts, Esophagus - Muscularis,  Brain - Cerebellum, Artery - Aorta, Brain - Substantia nigra, Brain - Putamen (basal ganglia), Brain - Hippocampus, Skin - Sun Exposed (Lower leg), Testis, Brain - Cortex, Brain - Frontal Cortex (BA9), Brain - Cerebellar Hemisphere, Brain - Nucleus accumbens (basal ganglia), Brain - Hypothalamus, Esophagus - Mucosa, Prostate, Brain - Anterior cingulate cortex (BA24), Brain - Caudate (basal ganglia), Pancreas, Esophagus - Gastroesophageal Junction, Heart - Atrial Appendage, Spleen</w:t>
            </w:r>
          </w:p>
        </w:tc>
      </w:tr>
      <w:tr w:rsidR="00780490" w:rsidRPr="00554EDF" w14:paraId="402E1CAC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5FAEBAF7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4D477FE7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MEM27</w:t>
            </w:r>
          </w:p>
        </w:tc>
        <w:tc>
          <w:tcPr>
            <w:tcW w:w="6565" w:type="dxa"/>
            <w:noWrap/>
            <w:hideMark/>
          </w:tcPr>
          <w:p w14:paraId="4B02A984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Nerve - Tibial, Skin - Sun Exposed (Lower leg), Esophagus - Mucosa, Thyroid, Skin - Not Sun Exposed (Suprapubic), Brain - Cortex, Cells - Cultured fibroblasts, Artery - Aorta, Colon - Transverse, Adipose - Subcutaneous, Artery - Tibial, Brain - Cerebellum, Ovary, Brain - Nucleus accumbens (basal ganglia), Muscle - Skeletal, Heart - Left Ventricle</w:t>
            </w:r>
          </w:p>
        </w:tc>
      </w:tr>
      <w:tr w:rsidR="00780490" w:rsidRPr="00554EDF" w14:paraId="60F92F2C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440EC5A8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05C18957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</w:t>
            </w:r>
          </w:p>
        </w:tc>
        <w:tc>
          <w:tcPr>
            <w:tcW w:w="6565" w:type="dxa"/>
            <w:noWrap/>
            <w:hideMark/>
          </w:tcPr>
          <w:p w14:paraId="6CBE70C5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Heart - Left Ventricle</w:t>
            </w:r>
          </w:p>
        </w:tc>
      </w:tr>
      <w:tr w:rsidR="00780490" w:rsidRPr="00554EDF" w14:paraId="5F8DBF42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5293A3B1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04FBAF0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P1</w:t>
            </w:r>
          </w:p>
        </w:tc>
        <w:tc>
          <w:tcPr>
            <w:tcW w:w="6565" w:type="dxa"/>
            <w:noWrap/>
            <w:hideMark/>
          </w:tcPr>
          <w:p w14:paraId="4677087F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</w:tr>
      <w:tr w:rsidR="00780490" w:rsidRPr="00554EDF" w14:paraId="27C17C09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5BEF3FF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5980162</w:t>
            </w:r>
          </w:p>
        </w:tc>
        <w:tc>
          <w:tcPr>
            <w:tcW w:w="1443" w:type="dxa"/>
            <w:noWrap/>
            <w:hideMark/>
          </w:tcPr>
          <w:p w14:paraId="04768DCD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6565" w:type="dxa"/>
            <w:noWrap/>
            <w:hideMark/>
          </w:tcPr>
          <w:p w14:paraId="532AB07D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ells - Cultured fibroblasts, Esophagus - Muscularis, Thyroid, Nerve - Tibial, Artery - Tibial, Esophagus - Gastroesophageal Junction</w:t>
            </w:r>
          </w:p>
        </w:tc>
      </w:tr>
      <w:tr w:rsidR="00780490" w:rsidRPr="00554EDF" w14:paraId="0AA75D91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44C029D4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1B118B93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  <w:tc>
          <w:tcPr>
            <w:tcW w:w="6565" w:type="dxa"/>
            <w:noWrap/>
            <w:hideMark/>
          </w:tcPr>
          <w:p w14:paraId="0B244CEA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rtery - Tibial, Nerve - Tibial</w:t>
            </w:r>
          </w:p>
        </w:tc>
      </w:tr>
      <w:tr w:rsidR="00780490" w:rsidRPr="00554EDF" w14:paraId="15CB288B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51BD2BC3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6144B87F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MEM27</w:t>
            </w:r>
          </w:p>
        </w:tc>
        <w:tc>
          <w:tcPr>
            <w:tcW w:w="6565" w:type="dxa"/>
            <w:noWrap/>
            <w:hideMark/>
          </w:tcPr>
          <w:p w14:paraId="2466C61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rtery - Coronary, Nerve - Tibial</w:t>
            </w:r>
          </w:p>
        </w:tc>
      </w:tr>
      <w:tr w:rsidR="00780490" w:rsidRPr="00554EDF" w14:paraId="33AC104B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2DDF2674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6629104</w:t>
            </w:r>
          </w:p>
        </w:tc>
        <w:tc>
          <w:tcPr>
            <w:tcW w:w="1443" w:type="dxa"/>
            <w:noWrap/>
            <w:hideMark/>
          </w:tcPr>
          <w:p w14:paraId="64D2EE54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6565" w:type="dxa"/>
            <w:noWrap/>
            <w:hideMark/>
          </w:tcPr>
          <w:p w14:paraId="0B0E0395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 xml:space="preserve">Cells - Cultured fibroblasts, Adipose - Subcutaneous, Esophagus - Muscularis, Skin - Sun Exposed (Lower leg), Thyroid, Artery - Tibial, Artery - Aorta, Lung, Nerve - Tibial, Skin - Not Sun Exposed (Suprapubic), Adipose - Visceral (Omentum), Brain - Caudate (basal ganglia), Brain - Cerebellar Hemisphere, Muscle - Skeletal, Breast - Mammary Tissue, Colon- Transverse, Esophagus - Muscularis, Testis, Brain- Cerebellum, Brain - Putamen (basal ganglia), </w:t>
            </w:r>
            <w:r w:rsidRPr="00554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- Nucleus accumbens (basal ganglia)</w:t>
            </w: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, Esophagus - Gastroesophageal Junction, Brain - Cortex, Artery - Coronary, Pituitary,  Brain - Hippocampus, Colon - Sigmoid, Brain - Hypothalumus, Heart - Atrial Appendage, Brain- Anterior cingulate cortex (BA24), Whole blood, Prostate, Brain - Frontal Cortex (BA9), Brain - Amygdala, Heart - Left Ventricle, Adrenal gland,  Spleen, Pancreas</w:t>
            </w:r>
          </w:p>
        </w:tc>
      </w:tr>
      <w:tr w:rsidR="00780490" w:rsidRPr="00554EDF" w14:paraId="470EB881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6AF9EAA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10AD0276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  <w:tc>
          <w:tcPr>
            <w:tcW w:w="6565" w:type="dxa"/>
            <w:noWrap/>
            <w:hideMark/>
          </w:tcPr>
          <w:p w14:paraId="5844160C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Brain - Cerebellar Hemisphere, Brain - Putamen (basal ganglia), Brain - Caudate (basal ganglia), Muscle - Skeletal, Esophagus - Mucosa, Thyroid, Skin - Sun Exposed (Lower leg), Cells - Cultured fibroblasts, Brain - Amygdala, Prostate, Spleen, Brain - Hypothalamus, Brain - Cortex</w:t>
            </w:r>
          </w:p>
        </w:tc>
      </w:tr>
      <w:tr w:rsidR="00780490" w:rsidRPr="00554EDF" w14:paraId="737CDE54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1AC90728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2D24384A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MEM27</w:t>
            </w:r>
          </w:p>
        </w:tc>
        <w:tc>
          <w:tcPr>
            <w:tcW w:w="6565" w:type="dxa"/>
            <w:noWrap/>
            <w:hideMark/>
          </w:tcPr>
          <w:p w14:paraId="61902F8B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hyroid, Esophagus - Mucosa, Nerve - Tibial</w:t>
            </w:r>
          </w:p>
        </w:tc>
      </w:tr>
      <w:tr w:rsidR="00780490" w:rsidRPr="00554EDF" w14:paraId="7423BD99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186A3FD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3F20EB2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</w:t>
            </w:r>
          </w:p>
        </w:tc>
        <w:tc>
          <w:tcPr>
            <w:tcW w:w="6565" w:type="dxa"/>
            <w:noWrap/>
            <w:hideMark/>
          </w:tcPr>
          <w:p w14:paraId="6CEA509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Heart - Left Ventricle</w:t>
            </w:r>
          </w:p>
        </w:tc>
      </w:tr>
      <w:tr w:rsidR="00780490" w:rsidRPr="00554EDF" w14:paraId="349DC985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1A2D8EB2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60C7FCBB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P1</w:t>
            </w:r>
          </w:p>
        </w:tc>
        <w:tc>
          <w:tcPr>
            <w:tcW w:w="6565" w:type="dxa"/>
            <w:noWrap/>
            <w:hideMark/>
          </w:tcPr>
          <w:p w14:paraId="7337895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Skin - Sun Exposed (Lower leg), Lung</w:t>
            </w:r>
          </w:p>
        </w:tc>
      </w:tr>
      <w:tr w:rsidR="00780490" w:rsidRPr="00554EDF" w14:paraId="7A79AF8E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2448BC3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1569A66F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CE2</w:t>
            </w:r>
          </w:p>
        </w:tc>
        <w:tc>
          <w:tcPr>
            <w:tcW w:w="6565" w:type="dxa"/>
            <w:noWrap/>
            <w:hideMark/>
          </w:tcPr>
          <w:p w14:paraId="1122ADFE" w14:textId="77777777" w:rsidR="00554EDF" w:rsidRPr="00554EDF" w:rsidRDefault="00554E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- Nucleus accumbens (basal ganglia)</w:t>
            </w:r>
          </w:p>
        </w:tc>
      </w:tr>
      <w:tr w:rsidR="00780490" w:rsidRPr="00554EDF" w14:paraId="71A81AF4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2950C2F6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6629105</w:t>
            </w:r>
          </w:p>
        </w:tc>
        <w:tc>
          <w:tcPr>
            <w:tcW w:w="1443" w:type="dxa"/>
            <w:noWrap/>
            <w:hideMark/>
          </w:tcPr>
          <w:p w14:paraId="1A543242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6565" w:type="dxa"/>
            <w:noWrap/>
            <w:hideMark/>
          </w:tcPr>
          <w:p w14:paraId="2B18CE1E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 xml:space="preserve">Cells - Cultured fibroblasts, Adipose - Subcutaneous, Esophagus - Muscularis, Skin - Sun Exposed (Lower leg), Artery - Aorta,  Artery - Tibial, Thyroid, Skin - Not Sun Exposed (Suprapubic), Lung, Nerve - Tibial, Adipose - Visceral (Omentum), Brain - Caudate (basal ganglia), Breast - Mammary Tissue, Muscle - Skeletal, Brain - Cerebellar Hemisphere, Esophagus - Muscularis, Colon- Transverse, Brain- Cerebellum, Testis, Brain - Putamen (basal ganglia), Esophagus - Gastroesophageal Junction, </w:t>
            </w:r>
            <w:r w:rsidRPr="00554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- Nucleus accumbens (basal ganglia)</w:t>
            </w: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, Brain - Cortex, Artery - Coronary, Brain - Hippocampus, Pituitary, Colon - Sigmoid, Brain - Anterior cingulate cortex (BA24), Heart - Atrial Appendage, Brain - Hypothalumus, Whole blood, Prostate, Brain - Frontal Cortex (BA9), Brain - Amygdala, Spleen, Heart - Left Ventricle, Pancreas</w:t>
            </w:r>
          </w:p>
        </w:tc>
      </w:tr>
      <w:tr w:rsidR="00780490" w:rsidRPr="00554EDF" w14:paraId="0A3F3C5E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591EFC7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14C8954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VEGFD</w:t>
            </w:r>
          </w:p>
        </w:tc>
        <w:tc>
          <w:tcPr>
            <w:tcW w:w="6565" w:type="dxa"/>
            <w:noWrap/>
            <w:hideMark/>
          </w:tcPr>
          <w:p w14:paraId="6E13D780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Brain - Cerebellar Hemisphere, Brain - Putamen (basal ganglia), Brain - Caudate (basal ganglia), Muscle - Skeletal, Cells - Cultured fibroblasts, Thyroid, Skin - Sun Exposed (Lower leg), Esophagus - Mucosa, Spleen, Brain - Cortex, Brain - Amygdala, Prostate, Brain - Hypothalamus</w:t>
            </w:r>
          </w:p>
        </w:tc>
      </w:tr>
      <w:tr w:rsidR="00780490" w:rsidRPr="00554EDF" w14:paraId="4C9D773F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36FBA72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6F488E88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MEM27</w:t>
            </w:r>
          </w:p>
        </w:tc>
        <w:tc>
          <w:tcPr>
            <w:tcW w:w="6565" w:type="dxa"/>
            <w:noWrap/>
            <w:hideMark/>
          </w:tcPr>
          <w:p w14:paraId="4D90F1EA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Thyroid, Esophagus - Mucosa, Nerve - Tibial</w:t>
            </w:r>
          </w:p>
        </w:tc>
      </w:tr>
      <w:tr w:rsidR="00780490" w:rsidRPr="00554EDF" w14:paraId="12B4BAE9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4FF4928A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74A68C20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</w:t>
            </w:r>
          </w:p>
        </w:tc>
        <w:tc>
          <w:tcPr>
            <w:tcW w:w="6565" w:type="dxa"/>
            <w:noWrap/>
            <w:hideMark/>
          </w:tcPr>
          <w:p w14:paraId="345A9938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Heart - Left Ventricle</w:t>
            </w:r>
          </w:p>
        </w:tc>
      </w:tr>
      <w:tr w:rsidR="00780490" w:rsidRPr="00554EDF" w14:paraId="28BC0D84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3A732DA6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6FAB0B33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P1</w:t>
            </w:r>
          </w:p>
        </w:tc>
        <w:tc>
          <w:tcPr>
            <w:tcW w:w="6565" w:type="dxa"/>
            <w:noWrap/>
            <w:hideMark/>
          </w:tcPr>
          <w:p w14:paraId="0FD991D3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Skin - Sun Exposed (Lower leg)</w:t>
            </w:r>
          </w:p>
        </w:tc>
      </w:tr>
      <w:tr w:rsidR="00780490" w:rsidRPr="00554EDF" w14:paraId="0AB7667D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515F4DD4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noWrap/>
            <w:hideMark/>
          </w:tcPr>
          <w:p w14:paraId="5039A5CA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ACE2</w:t>
            </w:r>
          </w:p>
        </w:tc>
        <w:tc>
          <w:tcPr>
            <w:tcW w:w="6565" w:type="dxa"/>
            <w:noWrap/>
            <w:hideMark/>
          </w:tcPr>
          <w:p w14:paraId="4E9A262D" w14:textId="77777777" w:rsidR="00554EDF" w:rsidRPr="00554EDF" w:rsidRDefault="00554E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 - Nucleus accumbens (basal ganglia)</w:t>
            </w:r>
          </w:p>
        </w:tc>
      </w:tr>
      <w:tr w:rsidR="00780490" w:rsidRPr="00554EDF" w14:paraId="22AF695D" w14:textId="77777777" w:rsidTr="00780490">
        <w:trPr>
          <w:trHeight w:val="290"/>
        </w:trPr>
        <w:tc>
          <w:tcPr>
            <w:tcW w:w="1342" w:type="dxa"/>
            <w:noWrap/>
            <w:hideMark/>
          </w:tcPr>
          <w:p w14:paraId="38E39098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rs113506453</w:t>
            </w:r>
          </w:p>
        </w:tc>
        <w:tc>
          <w:tcPr>
            <w:tcW w:w="1443" w:type="dxa"/>
            <w:noWrap/>
            <w:hideMark/>
          </w:tcPr>
          <w:p w14:paraId="0D2EE021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CA5BP1</w:t>
            </w:r>
          </w:p>
        </w:tc>
        <w:tc>
          <w:tcPr>
            <w:tcW w:w="6565" w:type="dxa"/>
            <w:noWrap/>
            <w:hideMark/>
          </w:tcPr>
          <w:p w14:paraId="5A58FB59" w14:textId="77777777" w:rsidR="00554EDF" w:rsidRPr="00554EDF" w:rsidRDefault="00554E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EDF">
              <w:rPr>
                <w:rFonts w:ascii="Times New Roman" w:hAnsi="Times New Roman" w:cs="Times New Roman"/>
                <w:sz w:val="20"/>
                <w:szCs w:val="20"/>
              </w:rPr>
              <w:t>Nerve - Tibial, Testis</w:t>
            </w:r>
          </w:p>
        </w:tc>
      </w:tr>
    </w:tbl>
    <w:p w14:paraId="7F0D23BE" w14:textId="77777777" w:rsidR="000F5F3F" w:rsidRPr="00554EDF" w:rsidRDefault="000F5F3F">
      <w:pPr>
        <w:rPr>
          <w:rFonts w:ascii="Times New Roman" w:hAnsi="Times New Roman" w:cs="Times New Roman"/>
          <w:sz w:val="20"/>
          <w:szCs w:val="20"/>
        </w:rPr>
      </w:pPr>
    </w:p>
    <w:sectPr w:rsidR="000F5F3F" w:rsidRPr="00554E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15"/>
    <w:rsid w:val="000F5F3F"/>
    <w:rsid w:val="00203415"/>
    <w:rsid w:val="00263C01"/>
    <w:rsid w:val="00554EDF"/>
    <w:rsid w:val="00780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0FFC7"/>
  <w15:chartTrackingRefBased/>
  <w15:docId w15:val="{45DE7E8E-B765-475C-9DBE-F5E1E0BB0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E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49</Words>
  <Characters>7125</Characters>
  <Application>Microsoft Office Word</Application>
  <DocSecurity>0</DocSecurity>
  <Lines>59</Lines>
  <Paragraphs>16</Paragraphs>
  <ScaleCrop>false</ScaleCrop>
  <Company/>
  <LinksUpToDate>false</LinksUpToDate>
  <CharactersWithSpaces>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samad</dc:creator>
  <cp:keywords/>
  <dc:description/>
  <cp:lastModifiedBy>sabrina samad</cp:lastModifiedBy>
  <cp:revision>4</cp:revision>
  <dcterms:created xsi:type="dcterms:W3CDTF">2022-02-23T15:20:00Z</dcterms:created>
  <dcterms:modified xsi:type="dcterms:W3CDTF">2022-03-30T21:32:00Z</dcterms:modified>
</cp:coreProperties>
</file>